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E3C592" w14:textId="77777777" w:rsidR="006A3D9A" w:rsidRDefault="006A3D9A" w:rsidP="006A3D9A">
      <w:pPr>
        <w:rPr>
          <w:b/>
          <w:bCs/>
        </w:rPr>
      </w:pPr>
      <w:r w:rsidRPr="001E0582">
        <w:rPr>
          <w:b/>
          <w:bCs/>
        </w:rPr>
        <w:t>Supporting Information</w:t>
      </w:r>
    </w:p>
    <w:p w14:paraId="3E1F76F6" w14:textId="77777777" w:rsidR="006A3D9A" w:rsidRPr="001E0582" w:rsidRDefault="006A3D9A" w:rsidP="006A3D9A">
      <w:pPr>
        <w:rPr>
          <w:b/>
          <w:bCs/>
        </w:rPr>
      </w:pPr>
    </w:p>
    <w:p w14:paraId="58239E32" w14:textId="77777777" w:rsidR="006A3D9A" w:rsidRPr="001E0582" w:rsidRDefault="006A3D9A" w:rsidP="006A3D9A">
      <w:r>
        <w:t xml:space="preserve">Supporting video 1. Example of an </w:t>
      </w:r>
      <w:r w:rsidRPr="0088442A">
        <w:rPr>
          <w:i/>
        </w:rPr>
        <w:t>in vitro</w:t>
      </w:r>
      <w:r>
        <w:t xml:space="preserve"> slice showing s</w:t>
      </w:r>
      <w:r w:rsidRPr="001E0582">
        <w:t>triatal spontaneous calcium activity (seen as white spots) ob</w:t>
      </w:r>
      <w:r>
        <w:t>t</w:t>
      </w:r>
      <w:r w:rsidRPr="001E0582">
        <w:t>ained from a dopamine depleted animal</w:t>
      </w:r>
      <w:r>
        <w:t>s.</w:t>
      </w:r>
    </w:p>
    <w:p w14:paraId="6978D468" w14:textId="77777777" w:rsidR="006A3D9A" w:rsidRPr="001E0582" w:rsidRDefault="006A3D9A" w:rsidP="006A3D9A"/>
    <w:p w14:paraId="5B79775E" w14:textId="77777777" w:rsidR="006A3D9A" w:rsidRPr="001E0582" w:rsidRDefault="006A3D9A" w:rsidP="006A3D9A">
      <w:r w:rsidRPr="001E0582">
        <w:t xml:space="preserve">Supporting video 2. </w:t>
      </w:r>
      <w:r>
        <w:t xml:space="preserve">Example of an </w:t>
      </w:r>
      <w:r w:rsidRPr="0088442A">
        <w:rPr>
          <w:i/>
        </w:rPr>
        <w:t>in vitro</w:t>
      </w:r>
      <w:r>
        <w:t xml:space="preserve"> slice showing s</w:t>
      </w:r>
      <w:r w:rsidRPr="001E0582">
        <w:t>tria</w:t>
      </w:r>
      <w:r>
        <w:t xml:space="preserve">tal spontaneous calcium activity induced by four </w:t>
      </w:r>
      <w:proofErr w:type="spellStart"/>
      <w:r>
        <w:t>optogenetic</w:t>
      </w:r>
      <w:proofErr w:type="spellEnd"/>
      <w:r>
        <w:t xml:space="preserve"> </w:t>
      </w:r>
      <w:proofErr w:type="spellStart"/>
      <w:r>
        <w:t>stimulati</w:t>
      </w:r>
      <w:proofErr w:type="spellEnd"/>
      <w:r w:rsidRPr="001E0582">
        <w:t xml:space="preserve"> </w:t>
      </w:r>
      <w:r>
        <w:t xml:space="preserve">(continuous or pulsed) </w:t>
      </w:r>
    </w:p>
    <w:p w14:paraId="5DE525F7" w14:textId="77777777" w:rsidR="006A3D9A" w:rsidRDefault="006A3D9A" w:rsidP="006A3D9A"/>
    <w:p w14:paraId="3AEE663F" w14:textId="77777777" w:rsidR="00F71021" w:rsidRDefault="006A3D9A" w:rsidP="006A3D9A">
      <w:r w:rsidRPr="001E0582">
        <w:t xml:space="preserve">Supporting video 3. Turning induced in animals </w:t>
      </w:r>
      <w:r>
        <w:t xml:space="preserve">following a 6-OHDA lesion or </w:t>
      </w:r>
      <w:r w:rsidRPr="001E0582">
        <w:t xml:space="preserve">implanted unilaterally in the dorsolateral striatum with a light </w:t>
      </w:r>
      <w:proofErr w:type="spellStart"/>
      <w:r w:rsidRPr="001E0582">
        <w:t>probe</w:t>
      </w:r>
      <w:r>
        <w:t>to</w:t>
      </w:r>
      <w:proofErr w:type="spellEnd"/>
      <w:r>
        <w:t xml:space="preserve"> deliver</w:t>
      </w:r>
      <w:r w:rsidRPr="00006A69">
        <w:rPr>
          <w:spacing w:val="6"/>
        </w:rPr>
        <w:t xml:space="preserve"> unilateral </w:t>
      </w:r>
      <w:r>
        <w:rPr>
          <w:spacing w:val="6"/>
        </w:rPr>
        <w:t xml:space="preserve">15 s </w:t>
      </w:r>
      <w:proofErr w:type="spellStart"/>
      <w:r w:rsidRPr="00006A69">
        <w:rPr>
          <w:spacing w:val="6"/>
        </w:rPr>
        <w:t>optogenetic</w:t>
      </w:r>
      <w:proofErr w:type="spellEnd"/>
      <w:r w:rsidRPr="00006A69">
        <w:t xml:space="preserve"> activation </w:t>
      </w:r>
      <w:r>
        <w:t>either continuously or patterned (6ms pulses at 14 Hz).</w:t>
      </w:r>
      <w:bookmarkStart w:id="0" w:name="_GoBack"/>
      <w:bookmarkEnd w:id="0"/>
    </w:p>
    <w:sectPr w:rsidR="00F71021" w:rsidSect="001B2F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9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D9A"/>
    <w:rsid w:val="00011386"/>
    <w:rsid w:val="0002220A"/>
    <w:rsid w:val="00035609"/>
    <w:rsid w:val="00081D61"/>
    <w:rsid w:val="00082E34"/>
    <w:rsid w:val="00084931"/>
    <w:rsid w:val="000968CD"/>
    <w:rsid w:val="000A58FB"/>
    <w:rsid w:val="00100FA7"/>
    <w:rsid w:val="001079EB"/>
    <w:rsid w:val="001161C7"/>
    <w:rsid w:val="00124126"/>
    <w:rsid w:val="0012441A"/>
    <w:rsid w:val="00150225"/>
    <w:rsid w:val="001629BF"/>
    <w:rsid w:val="00171035"/>
    <w:rsid w:val="00185C97"/>
    <w:rsid w:val="00194817"/>
    <w:rsid w:val="001B1F16"/>
    <w:rsid w:val="001B2F99"/>
    <w:rsid w:val="001B362F"/>
    <w:rsid w:val="001B53DD"/>
    <w:rsid w:val="001D7CD5"/>
    <w:rsid w:val="001F3D62"/>
    <w:rsid w:val="002320E4"/>
    <w:rsid w:val="002322F9"/>
    <w:rsid w:val="00240B5D"/>
    <w:rsid w:val="00247537"/>
    <w:rsid w:val="00253B43"/>
    <w:rsid w:val="00284A13"/>
    <w:rsid w:val="00284A69"/>
    <w:rsid w:val="00286AB7"/>
    <w:rsid w:val="002E5723"/>
    <w:rsid w:val="002E7CEE"/>
    <w:rsid w:val="003326C5"/>
    <w:rsid w:val="00340D84"/>
    <w:rsid w:val="004337FA"/>
    <w:rsid w:val="00464335"/>
    <w:rsid w:val="00466C15"/>
    <w:rsid w:val="00472967"/>
    <w:rsid w:val="00487F2E"/>
    <w:rsid w:val="004C0EB0"/>
    <w:rsid w:val="004C36A1"/>
    <w:rsid w:val="004E4843"/>
    <w:rsid w:val="004F482C"/>
    <w:rsid w:val="00525D33"/>
    <w:rsid w:val="00545BD2"/>
    <w:rsid w:val="005704E0"/>
    <w:rsid w:val="005A4D8E"/>
    <w:rsid w:val="005B1189"/>
    <w:rsid w:val="005B6C38"/>
    <w:rsid w:val="005B7BB3"/>
    <w:rsid w:val="00652680"/>
    <w:rsid w:val="00672D04"/>
    <w:rsid w:val="00676D11"/>
    <w:rsid w:val="006A3D9A"/>
    <w:rsid w:val="006C1C75"/>
    <w:rsid w:val="006C3CA4"/>
    <w:rsid w:val="0070078B"/>
    <w:rsid w:val="00737F9D"/>
    <w:rsid w:val="00762EC0"/>
    <w:rsid w:val="00783B29"/>
    <w:rsid w:val="007B6B1F"/>
    <w:rsid w:val="007D4758"/>
    <w:rsid w:val="00827838"/>
    <w:rsid w:val="008417BA"/>
    <w:rsid w:val="00855A7A"/>
    <w:rsid w:val="00871DDD"/>
    <w:rsid w:val="00874EC3"/>
    <w:rsid w:val="008C0D62"/>
    <w:rsid w:val="008E20AE"/>
    <w:rsid w:val="00973007"/>
    <w:rsid w:val="009C5AB9"/>
    <w:rsid w:val="009D3F6D"/>
    <w:rsid w:val="009F706F"/>
    <w:rsid w:val="00A05EF6"/>
    <w:rsid w:val="00A609C5"/>
    <w:rsid w:val="00A738F1"/>
    <w:rsid w:val="00A747D1"/>
    <w:rsid w:val="00AA1C8C"/>
    <w:rsid w:val="00AB00BE"/>
    <w:rsid w:val="00AC64BD"/>
    <w:rsid w:val="00B0328A"/>
    <w:rsid w:val="00B1062C"/>
    <w:rsid w:val="00B33A94"/>
    <w:rsid w:val="00B765B2"/>
    <w:rsid w:val="00BA7B99"/>
    <w:rsid w:val="00BF21C3"/>
    <w:rsid w:val="00C11E8F"/>
    <w:rsid w:val="00C13BF4"/>
    <w:rsid w:val="00C15CC2"/>
    <w:rsid w:val="00C442CA"/>
    <w:rsid w:val="00C7387A"/>
    <w:rsid w:val="00C926FE"/>
    <w:rsid w:val="00C97321"/>
    <w:rsid w:val="00CC28A8"/>
    <w:rsid w:val="00CD7EFF"/>
    <w:rsid w:val="00CF28F9"/>
    <w:rsid w:val="00D45930"/>
    <w:rsid w:val="00D70CC3"/>
    <w:rsid w:val="00DD1BD7"/>
    <w:rsid w:val="00E003AF"/>
    <w:rsid w:val="00E17C58"/>
    <w:rsid w:val="00E37FFC"/>
    <w:rsid w:val="00E44974"/>
    <w:rsid w:val="00E63428"/>
    <w:rsid w:val="00E63E94"/>
    <w:rsid w:val="00E70575"/>
    <w:rsid w:val="00E71967"/>
    <w:rsid w:val="00E72EAD"/>
    <w:rsid w:val="00E82C68"/>
    <w:rsid w:val="00E859B6"/>
    <w:rsid w:val="00EC296C"/>
    <w:rsid w:val="00EC54D1"/>
    <w:rsid w:val="00EE4CD9"/>
    <w:rsid w:val="00EF630E"/>
    <w:rsid w:val="00F113F1"/>
    <w:rsid w:val="00F57C27"/>
    <w:rsid w:val="00F60754"/>
    <w:rsid w:val="00F663F6"/>
    <w:rsid w:val="00F71021"/>
    <w:rsid w:val="00FB3892"/>
    <w:rsid w:val="00FD31BA"/>
    <w:rsid w:val="00FF6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07F8A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3D9A"/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7</Characters>
  <Application>Microsoft Macintosh Word</Application>
  <DocSecurity>0</DocSecurity>
  <Lines>4</Lines>
  <Paragraphs>1</Paragraphs>
  <ScaleCrop>false</ScaleCrop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W. Arbuthnott</dc:creator>
  <cp:keywords/>
  <dc:description/>
  <cp:lastModifiedBy>Gordon W. Arbuthnott</cp:lastModifiedBy>
  <cp:revision>1</cp:revision>
  <dcterms:created xsi:type="dcterms:W3CDTF">2018-07-24T07:15:00Z</dcterms:created>
  <dcterms:modified xsi:type="dcterms:W3CDTF">2018-07-24T07:16:00Z</dcterms:modified>
</cp:coreProperties>
</file>